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3C8E00" w14:textId="21E21352" w:rsidR="00F72CE2" w:rsidRPr="001D15EA" w:rsidRDefault="00F72CE2" w:rsidP="00F72CE2">
      <w:pPr>
        <w:pStyle w:val="Caption"/>
        <w:ind w:left="720" w:firstLine="720"/>
      </w:pPr>
      <w:r w:rsidRPr="001D15EA">
        <w:t xml:space="preserve">Table </w:t>
      </w:r>
      <w:r w:rsidR="0045323F" w:rsidRPr="001D15EA">
        <w:t>S1</w:t>
      </w:r>
      <w:r w:rsidRPr="001D15EA">
        <w:t xml:space="preserve">: </w:t>
      </w:r>
      <w:r w:rsidRPr="001D15EA">
        <w:rPr>
          <w:b w:val="0"/>
          <w:bCs w:val="0"/>
        </w:rPr>
        <w:t>T-Lymphocytes and their corresponding alleles</w:t>
      </w:r>
    </w:p>
    <w:tbl>
      <w:tblPr>
        <w:tblW w:w="9998" w:type="dxa"/>
        <w:jc w:val="center"/>
        <w:tblLook w:val="04A0" w:firstRow="1" w:lastRow="0" w:firstColumn="1" w:lastColumn="0" w:noHBand="0" w:noVBand="1"/>
      </w:tblPr>
      <w:tblGrid>
        <w:gridCol w:w="877"/>
        <w:gridCol w:w="1628"/>
        <w:gridCol w:w="2106"/>
        <w:gridCol w:w="2350"/>
        <w:gridCol w:w="3037"/>
      </w:tblGrid>
      <w:tr w:rsidR="00F72CE2" w:rsidRPr="001D15EA" w14:paraId="5A887698" w14:textId="77777777" w:rsidTr="004D29D1">
        <w:trPr>
          <w:trHeight w:val="300"/>
          <w:jc w:val="center"/>
        </w:trPr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69208604" w14:textId="77777777" w:rsidR="00F72CE2" w:rsidRPr="001D15EA" w:rsidRDefault="00F72CE2" w:rsidP="004D29D1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15E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Protein</w:t>
            </w:r>
          </w:p>
        </w:tc>
        <w:tc>
          <w:tcPr>
            <w:tcW w:w="15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1FC23693" w14:textId="77777777" w:rsidR="00F72CE2" w:rsidRPr="001D15EA" w:rsidRDefault="00F72CE2" w:rsidP="004D29D1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15E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CTL Epitopes</w:t>
            </w:r>
          </w:p>
        </w:tc>
        <w:tc>
          <w:tcPr>
            <w:tcW w:w="22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78B46730" w14:textId="77777777" w:rsidR="00F72CE2" w:rsidRPr="001D15EA" w:rsidRDefault="00F72CE2" w:rsidP="004D29D1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15E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MHC I </w:t>
            </w:r>
            <w:proofErr w:type="gramStart"/>
            <w:r w:rsidRPr="001D15E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Binding</w:t>
            </w:r>
            <w:proofErr w:type="gramEnd"/>
            <w:r w:rsidRPr="001D15E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 Alleles</w:t>
            </w:r>
          </w:p>
        </w:tc>
        <w:tc>
          <w:tcPr>
            <w:tcW w:w="21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3BE788B6" w14:textId="77777777" w:rsidR="00F72CE2" w:rsidRPr="001D15EA" w:rsidRDefault="00F72CE2" w:rsidP="004D29D1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15E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HTL Epitopes</w:t>
            </w:r>
          </w:p>
        </w:tc>
        <w:tc>
          <w:tcPr>
            <w:tcW w:w="31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3C7473BA" w14:textId="77777777" w:rsidR="00F72CE2" w:rsidRPr="001D15EA" w:rsidRDefault="00F72CE2" w:rsidP="004D29D1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15E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MHC II Binding Alleles</w:t>
            </w:r>
          </w:p>
        </w:tc>
      </w:tr>
      <w:tr w:rsidR="00F72CE2" w:rsidRPr="001D15EA" w14:paraId="526B8E44" w14:textId="77777777" w:rsidTr="004D29D1">
        <w:trPr>
          <w:trHeight w:val="766"/>
          <w:jc w:val="center"/>
        </w:trPr>
        <w:tc>
          <w:tcPr>
            <w:tcW w:w="8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3A7EC2" w14:textId="77777777" w:rsidR="00F72CE2" w:rsidRPr="001D15EA" w:rsidRDefault="00F72CE2" w:rsidP="004D29D1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1D15E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1DB4A4" w14:textId="77777777" w:rsidR="00F72CE2" w:rsidRPr="001D15EA" w:rsidRDefault="00F72CE2" w:rsidP="004D29D1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D15E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WLLPAILAL       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A7BB16" w14:textId="77777777" w:rsidR="00F72CE2" w:rsidRPr="001D15EA" w:rsidRDefault="00F72CE2" w:rsidP="004D29D1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D15EA">
              <w:rPr>
                <w:rFonts w:eastAsia="Times New Roman" w:cs="Times New Roman"/>
                <w:color w:val="000000"/>
                <w:sz w:val="20"/>
                <w:szCs w:val="20"/>
              </w:rPr>
              <w:t>HLA-A*02:06, HLA-A*02:01, HLA-A*02:03, HLA-B*08:01</w:t>
            </w:r>
          </w:p>
        </w:tc>
        <w:tc>
          <w:tcPr>
            <w:tcW w:w="2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C12E15" w14:textId="77777777" w:rsidR="00F72CE2" w:rsidRPr="001D15EA" w:rsidRDefault="00F72CE2" w:rsidP="004D29D1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D15EA">
              <w:rPr>
                <w:rFonts w:eastAsia="Times New Roman" w:cs="Times New Roman"/>
                <w:color w:val="000000"/>
                <w:sz w:val="20"/>
                <w:szCs w:val="20"/>
              </w:rPr>
              <w:t>WLLPAILALAGCSSS</w:t>
            </w:r>
          </w:p>
        </w:tc>
        <w:tc>
          <w:tcPr>
            <w:tcW w:w="3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11B578" w14:textId="77777777" w:rsidR="00F72CE2" w:rsidRPr="001D15EA" w:rsidRDefault="00F72CE2" w:rsidP="004D29D1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D15EA">
              <w:rPr>
                <w:rFonts w:eastAsia="Times New Roman" w:cs="Times New Roman"/>
                <w:color w:val="000000"/>
                <w:sz w:val="20"/>
                <w:szCs w:val="20"/>
              </w:rPr>
              <w:t>HLA-DRB1*12:01, HLA-DRB1*01:01, HLA-DQA1*01:02/DQB1*06:02, HLA-DQA1*05:01/DQB1*03:01</w:t>
            </w:r>
          </w:p>
        </w:tc>
      </w:tr>
      <w:tr w:rsidR="00F72CE2" w:rsidRPr="001D15EA" w14:paraId="14D514B0" w14:textId="77777777" w:rsidTr="004D29D1">
        <w:trPr>
          <w:trHeight w:val="300"/>
          <w:jc w:val="center"/>
        </w:trPr>
        <w:tc>
          <w:tcPr>
            <w:tcW w:w="8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3DA019" w14:textId="77777777" w:rsidR="00F72CE2" w:rsidRPr="001D15EA" w:rsidRDefault="00F72CE2" w:rsidP="004D29D1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3386F1" w14:textId="77777777" w:rsidR="00F72CE2" w:rsidRPr="001D15EA" w:rsidRDefault="00F72CE2" w:rsidP="004D29D1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D15EA">
              <w:rPr>
                <w:rFonts w:eastAsia="Times New Roman" w:cs="Times New Roman"/>
                <w:color w:val="000000"/>
                <w:sz w:val="20"/>
                <w:szCs w:val="20"/>
              </w:rPr>
              <w:t>LEDRLVETL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CCBDAB" w14:textId="77777777" w:rsidR="00F72CE2" w:rsidRPr="001D15EA" w:rsidRDefault="00F72CE2" w:rsidP="004D29D1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D15EA">
              <w:rPr>
                <w:rFonts w:eastAsia="Times New Roman" w:cs="Times New Roman"/>
                <w:color w:val="000000"/>
                <w:sz w:val="20"/>
                <w:szCs w:val="20"/>
              </w:rPr>
              <w:t>HLA-B*40:01</w:t>
            </w:r>
          </w:p>
        </w:tc>
        <w:tc>
          <w:tcPr>
            <w:tcW w:w="2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952C1A" w14:textId="77777777" w:rsidR="00F72CE2" w:rsidRPr="001D15EA" w:rsidRDefault="00F72CE2" w:rsidP="004D29D1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D15E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GARAGAPGRVSFYPA </w:t>
            </w:r>
          </w:p>
        </w:tc>
        <w:tc>
          <w:tcPr>
            <w:tcW w:w="3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C9B943" w14:textId="77777777" w:rsidR="00F72CE2" w:rsidRPr="001D15EA" w:rsidRDefault="00F72CE2" w:rsidP="004D29D1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D15EA">
              <w:rPr>
                <w:rFonts w:eastAsia="Times New Roman" w:cs="Times New Roman"/>
                <w:color w:val="000000"/>
                <w:sz w:val="20"/>
                <w:szCs w:val="20"/>
              </w:rPr>
              <w:t>HLA-DQA1*05:01/DQB1*03:01</w:t>
            </w:r>
          </w:p>
        </w:tc>
      </w:tr>
      <w:tr w:rsidR="00F72CE2" w:rsidRPr="001D15EA" w14:paraId="3D20D479" w14:textId="77777777" w:rsidTr="004D29D1">
        <w:trPr>
          <w:trHeight w:val="766"/>
          <w:jc w:val="center"/>
        </w:trPr>
        <w:tc>
          <w:tcPr>
            <w:tcW w:w="8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875324" w14:textId="77777777" w:rsidR="00F72CE2" w:rsidRPr="001D15EA" w:rsidRDefault="00F72CE2" w:rsidP="004D29D1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8D768D" w14:textId="77777777" w:rsidR="00F72CE2" w:rsidRPr="001D15EA" w:rsidRDefault="00F72CE2" w:rsidP="004D29D1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D15E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QTPFGAGWSW      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09DD55" w14:textId="77777777" w:rsidR="00F72CE2" w:rsidRPr="001D15EA" w:rsidRDefault="00F72CE2" w:rsidP="004D29D1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D15EA">
              <w:rPr>
                <w:rFonts w:eastAsia="Times New Roman" w:cs="Times New Roman"/>
                <w:color w:val="000000"/>
                <w:sz w:val="20"/>
                <w:szCs w:val="20"/>
              </w:rPr>
              <w:t>HLA-B*57:01, HLA-B*58:01, HLA-B*53:01, HLA-A*32:01</w:t>
            </w:r>
          </w:p>
        </w:tc>
        <w:tc>
          <w:tcPr>
            <w:tcW w:w="2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7CE51C" w14:textId="77777777" w:rsidR="00F72CE2" w:rsidRPr="001D15EA" w:rsidRDefault="00F72CE2" w:rsidP="004D29D1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D15E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PGARAGAPGRVSFYP </w:t>
            </w:r>
          </w:p>
        </w:tc>
        <w:tc>
          <w:tcPr>
            <w:tcW w:w="3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6E5E33" w14:textId="77777777" w:rsidR="00F72CE2" w:rsidRPr="001D15EA" w:rsidRDefault="00F72CE2" w:rsidP="004D29D1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D15EA">
              <w:rPr>
                <w:rFonts w:eastAsia="Times New Roman" w:cs="Times New Roman"/>
                <w:color w:val="000000"/>
                <w:sz w:val="20"/>
                <w:szCs w:val="20"/>
              </w:rPr>
              <w:t>HLA-DQA1*05:01/DQB1*03:01</w:t>
            </w:r>
          </w:p>
        </w:tc>
      </w:tr>
      <w:tr w:rsidR="00F72CE2" w:rsidRPr="001D15EA" w14:paraId="571C0562" w14:textId="77777777" w:rsidTr="004D29D1">
        <w:trPr>
          <w:trHeight w:val="766"/>
          <w:jc w:val="center"/>
        </w:trPr>
        <w:tc>
          <w:tcPr>
            <w:tcW w:w="8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83E8DF" w14:textId="77777777" w:rsidR="00F72CE2" w:rsidRPr="001D15EA" w:rsidRDefault="00F72CE2" w:rsidP="004D29D1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896E5A" w14:textId="77777777" w:rsidR="00F72CE2" w:rsidRPr="001D15EA" w:rsidRDefault="00F72CE2" w:rsidP="004D29D1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D15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5B6D81" w14:textId="77777777" w:rsidR="00F72CE2" w:rsidRPr="001D15EA" w:rsidRDefault="00F72CE2" w:rsidP="004D29D1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D15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84BC9D" w14:textId="77777777" w:rsidR="00F72CE2" w:rsidRPr="001D15EA" w:rsidRDefault="00F72CE2" w:rsidP="004D29D1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D15E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AFAAPISALNYAFTP </w:t>
            </w:r>
          </w:p>
        </w:tc>
        <w:tc>
          <w:tcPr>
            <w:tcW w:w="3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44A935" w14:textId="77777777" w:rsidR="00F72CE2" w:rsidRPr="001D15EA" w:rsidRDefault="00F72CE2" w:rsidP="004D29D1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D15EA">
              <w:rPr>
                <w:rFonts w:eastAsia="Times New Roman" w:cs="Times New Roman"/>
                <w:color w:val="000000"/>
                <w:sz w:val="20"/>
                <w:szCs w:val="20"/>
              </w:rPr>
              <w:t>HLA-DRB1*12:01, HLA-DRB1*04:01, HLA-DQA1*05:01/DQB1*03:01, HLA-DRB1*15:01</w:t>
            </w:r>
          </w:p>
        </w:tc>
      </w:tr>
      <w:tr w:rsidR="00F72CE2" w:rsidRPr="001D15EA" w14:paraId="24EE426C" w14:textId="77777777" w:rsidTr="004D29D1">
        <w:trPr>
          <w:trHeight w:val="1022"/>
          <w:jc w:val="center"/>
        </w:trPr>
        <w:tc>
          <w:tcPr>
            <w:tcW w:w="8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07641B" w14:textId="77777777" w:rsidR="00F72CE2" w:rsidRPr="001D15EA" w:rsidRDefault="00F72CE2" w:rsidP="004D29D1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1D15E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98420A" w14:textId="77777777" w:rsidR="00F72CE2" w:rsidRPr="001D15EA" w:rsidRDefault="00F72CE2" w:rsidP="004D29D1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D15E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FQFALANAF       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2A587D" w14:textId="77777777" w:rsidR="00F72CE2" w:rsidRPr="001D15EA" w:rsidRDefault="00F72CE2" w:rsidP="004D29D1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D15EA">
              <w:rPr>
                <w:rFonts w:eastAsia="Times New Roman" w:cs="Times New Roman"/>
                <w:color w:val="000000"/>
                <w:sz w:val="20"/>
                <w:szCs w:val="20"/>
              </w:rPr>
              <w:t>HLA-A*02:06, HLA-B*39:01, HLA-B*15:01, HLA-B*35:01, HLA-C*12:03, HLA-B*15:02, HLA-C*14:02</w:t>
            </w:r>
          </w:p>
        </w:tc>
        <w:tc>
          <w:tcPr>
            <w:tcW w:w="2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91B1F7" w14:textId="77777777" w:rsidR="00F72CE2" w:rsidRPr="001D15EA" w:rsidRDefault="00F72CE2" w:rsidP="004D29D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D15E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EKRFQVHEPNISAWR </w:t>
            </w:r>
          </w:p>
        </w:tc>
        <w:tc>
          <w:tcPr>
            <w:tcW w:w="3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6522A0" w14:textId="77777777" w:rsidR="00F72CE2" w:rsidRPr="001D15EA" w:rsidRDefault="00F72CE2" w:rsidP="004D29D1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D15EA">
              <w:rPr>
                <w:rFonts w:eastAsia="Times New Roman" w:cs="Times New Roman"/>
                <w:color w:val="000000"/>
                <w:sz w:val="20"/>
                <w:szCs w:val="20"/>
              </w:rPr>
              <w:t>HLA-DRB3*02:02, HLA-DRB1*04:01, HLA-DRB1*09:01, HLA-DRB1*01:01, HLA-DRB1*07:01, HLA-DRB1*04:05, HLA-DRB5*01:01</w:t>
            </w:r>
          </w:p>
        </w:tc>
      </w:tr>
      <w:tr w:rsidR="00F72CE2" w:rsidRPr="001D15EA" w14:paraId="42E21F89" w14:textId="77777777" w:rsidTr="004D29D1">
        <w:trPr>
          <w:trHeight w:val="2556"/>
          <w:jc w:val="center"/>
        </w:trPr>
        <w:tc>
          <w:tcPr>
            <w:tcW w:w="8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76EB18" w14:textId="77777777" w:rsidR="00F72CE2" w:rsidRPr="001D15EA" w:rsidRDefault="00F72CE2" w:rsidP="004D29D1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25EAF5" w14:textId="77777777" w:rsidR="00F72CE2" w:rsidRPr="001D15EA" w:rsidRDefault="00F72CE2" w:rsidP="004D29D1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D15EA">
              <w:rPr>
                <w:rFonts w:eastAsia="Times New Roman" w:cs="Times New Roman"/>
                <w:color w:val="000000"/>
                <w:sz w:val="20"/>
                <w:szCs w:val="20"/>
              </w:rPr>
              <w:t>FTIPLPGDR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B3A0C8" w14:textId="77777777" w:rsidR="00F72CE2" w:rsidRPr="001D15EA" w:rsidRDefault="00F72CE2" w:rsidP="004D29D1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D15EA">
              <w:rPr>
                <w:rFonts w:eastAsia="Times New Roman" w:cs="Times New Roman"/>
                <w:color w:val="000000"/>
                <w:sz w:val="20"/>
                <w:szCs w:val="20"/>
              </w:rPr>
              <w:t>HLA-A*68:01</w:t>
            </w:r>
          </w:p>
        </w:tc>
        <w:tc>
          <w:tcPr>
            <w:tcW w:w="2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2BE217" w14:textId="77777777" w:rsidR="00F72CE2" w:rsidRPr="001D15EA" w:rsidRDefault="00F72CE2" w:rsidP="004D29D1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D15E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AGFRQYRAASIQVGN </w:t>
            </w:r>
          </w:p>
        </w:tc>
        <w:tc>
          <w:tcPr>
            <w:tcW w:w="3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8D4022" w14:textId="77777777" w:rsidR="00F72CE2" w:rsidRPr="001D15EA" w:rsidRDefault="00F72CE2" w:rsidP="004D29D1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D15EA">
              <w:rPr>
                <w:rFonts w:eastAsia="Times New Roman" w:cs="Times New Roman"/>
                <w:color w:val="000000"/>
                <w:sz w:val="20"/>
                <w:szCs w:val="20"/>
              </w:rPr>
              <w:t>HLA-DRB1*15:01, HLA-DRB1*04:05, HLA-DRB1*07:01, HLA-DQA1*05:01/DQB1*03:01, HLA-DRB1*09:01, HLA-DQA1*01:02/DQB1*06:02, HLA-DRB3*02:02, HLA-DRB1*04:01, HLA-DRB1*08:02, HLA-DPA1*02:01/DPB1*14:01, HLA-DRB1*01:01, HLA-DRB3*01:01, HLA-DQA1*01:01/DQB1*05:01</w:t>
            </w:r>
          </w:p>
        </w:tc>
      </w:tr>
      <w:tr w:rsidR="00F72CE2" w:rsidRPr="001D15EA" w14:paraId="533E4276" w14:textId="77777777" w:rsidTr="004D29D1">
        <w:trPr>
          <w:trHeight w:val="1699"/>
          <w:jc w:val="center"/>
        </w:trPr>
        <w:tc>
          <w:tcPr>
            <w:tcW w:w="8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E093AC" w14:textId="77777777" w:rsidR="00F72CE2" w:rsidRPr="001D15EA" w:rsidRDefault="00F72CE2" w:rsidP="004D29D1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8E2391" w14:textId="77777777" w:rsidR="00F72CE2" w:rsidRPr="001D15EA" w:rsidRDefault="00F72CE2" w:rsidP="004D29D1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D15E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SAADVAVVV       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F77C11" w14:textId="77777777" w:rsidR="00F72CE2" w:rsidRPr="001D15EA" w:rsidRDefault="00F72CE2" w:rsidP="004D29D1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D15EA">
              <w:rPr>
                <w:rFonts w:eastAsia="Times New Roman" w:cs="Times New Roman"/>
                <w:color w:val="000000"/>
                <w:sz w:val="20"/>
                <w:szCs w:val="20"/>
              </w:rPr>
              <w:t>HLA-C*12:03, HLA-A*68:02, HLA-A*02:06, HLA-A*68:01, HLA-C*03:03</w:t>
            </w:r>
          </w:p>
        </w:tc>
        <w:tc>
          <w:tcPr>
            <w:tcW w:w="2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5F84E6" w14:textId="77777777" w:rsidR="00F72CE2" w:rsidRPr="001D15EA" w:rsidRDefault="00F72CE2" w:rsidP="004D29D1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D15E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HELPFQFALANAFTL </w:t>
            </w:r>
          </w:p>
        </w:tc>
        <w:tc>
          <w:tcPr>
            <w:tcW w:w="3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7A348A" w14:textId="77777777" w:rsidR="00F72CE2" w:rsidRPr="001D15EA" w:rsidRDefault="00F72CE2" w:rsidP="004D29D1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D15EA">
              <w:rPr>
                <w:rFonts w:eastAsia="Times New Roman" w:cs="Times New Roman"/>
                <w:color w:val="000000"/>
                <w:sz w:val="20"/>
                <w:szCs w:val="20"/>
              </w:rPr>
              <w:t>HLA-DRB1*09:01, HLA-DRB1*01:01, HLA-DRB1*07:01, HLA-DRB5*01:01, HLA-DRB1*04:05, HLA-DRB3*01:01, HLA-DRB1*04:01, HLA-DRB4*01:01, HLA-DPA1*01:03/DPB1*02:01, HLA-DRB1*13:02, HLA-DRB3*02:02</w:t>
            </w:r>
          </w:p>
        </w:tc>
      </w:tr>
      <w:tr w:rsidR="00F72CE2" w:rsidRPr="001D15EA" w14:paraId="2E1B0DFF" w14:textId="77777777" w:rsidTr="004D29D1">
        <w:trPr>
          <w:trHeight w:val="1533"/>
          <w:jc w:val="center"/>
        </w:trPr>
        <w:tc>
          <w:tcPr>
            <w:tcW w:w="8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8888C7" w14:textId="77777777" w:rsidR="00F72CE2" w:rsidRPr="001D15EA" w:rsidRDefault="00F72CE2" w:rsidP="004D29D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D15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F400F4" w14:textId="77777777" w:rsidR="00F72CE2" w:rsidRPr="001D15EA" w:rsidRDefault="00F72CE2" w:rsidP="004D29D1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D15EA">
              <w:rPr>
                <w:rFonts w:eastAsia="Times New Roman" w:cs="Times New Roman"/>
                <w:color w:val="000000"/>
                <w:sz w:val="20"/>
                <w:szCs w:val="20"/>
              </w:rPr>
              <w:t>SSNVNFPLY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D54F22" w14:textId="77777777" w:rsidR="00F72CE2" w:rsidRPr="001D15EA" w:rsidRDefault="00F72CE2" w:rsidP="004D29D1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D15EA">
              <w:rPr>
                <w:rFonts w:eastAsia="Times New Roman" w:cs="Times New Roman"/>
                <w:color w:val="000000"/>
                <w:sz w:val="20"/>
                <w:szCs w:val="20"/>
              </w:rPr>
              <w:t>HLA-A*01:01, HLA-A*30:02, HLA-B*57:01, HLA-B*15:01, HLA-A*11:01, HLA-B*35:01, HLA-</w:t>
            </w:r>
            <w:r w:rsidRPr="001D15EA">
              <w:rPr>
                <w:rFonts w:eastAsia="Times New Roman" w:cs="Times New Roman"/>
                <w:color w:val="000000"/>
                <w:sz w:val="20"/>
                <w:szCs w:val="20"/>
              </w:rPr>
              <w:lastRenderedPageBreak/>
              <w:t>A*26:01, HLA-A*30:01</w:t>
            </w:r>
          </w:p>
        </w:tc>
        <w:tc>
          <w:tcPr>
            <w:tcW w:w="2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499190" w14:textId="77777777" w:rsidR="00F72CE2" w:rsidRPr="001D15EA" w:rsidRDefault="00F72CE2" w:rsidP="004D29D1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D15EA">
              <w:rPr>
                <w:rFonts w:eastAsia="Times New Roman" w:cs="Times New Roman"/>
                <w:color w:val="000000"/>
                <w:sz w:val="20"/>
                <w:szCs w:val="20"/>
              </w:rPr>
              <w:lastRenderedPageBreak/>
              <w:t>SLNLLSLILISSNVN</w:t>
            </w:r>
          </w:p>
        </w:tc>
        <w:tc>
          <w:tcPr>
            <w:tcW w:w="3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61FC5B" w14:textId="77777777" w:rsidR="00F72CE2" w:rsidRPr="001D15EA" w:rsidRDefault="00F72CE2" w:rsidP="004D29D1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D15EA">
              <w:rPr>
                <w:rFonts w:eastAsia="Times New Roman" w:cs="Times New Roman"/>
                <w:color w:val="000000"/>
                <w:sz w:val="20"/>
                <w:szCs w:val="20"/>
              </w:rPr>
              <w:t>HLA-DRB1*04:03, HLA-DRB1*04:05, HLA-DRB1*04:01, HLA-DRB1*04:04,</w:t>
            </w:r>
          </w:p>
        </w:tc>
      </w:tr>
      <w:tr w:rsidR="00F72CE2" w:rsidRPr="001D15EA" w14:paraId="3CB2D136" w14:textId="77777777" w:rsidTr="004D29D1">
        <w:trPr>
          <w:trHeight w:val="766"/>
          <w:jc w:val="center"/>
        </w:trPr>
        <w:tc>
          <w:tcPr>
            <w:tcW w:w="8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F4A86E" w14:textId="77777777" w:rsidR="00F72CE2" w:rsidRPr="001D15EA" w:rsidRDefault="00F72CE2" w:rsidP="004D29D1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EE7806" w14:textId="77777777" w:rsidR="00F72CE2" w:rsidRPr="001D15EA" w:rsidRDefault="00F72CE2" w:rsidP="004D29D1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D15E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CLIGTAPNV       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7F65E1" w14:textId="77777777" w:rsidR="00F72CE2" w:rsidRPr="001D15EA" w:rsidRDefault="00F72CE2" w:rsidP="004D29D1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D15EA">
              <w:rPr>
                <w:rFonts w:eastAsia="Times New Roman" w:cs="Times New Roman"/>
                <w:color w:val="000000"/>
                <w:sz w:val="20"/>
                <w:szCs w:val="20"/>
              </w:rPr>
              <w:t>HLA-A*02:01, HLA-A*02:03, HLA-A*02:06, HLA-A*68:02, HLA-B*51:01</w:t>
            </w:r>
          </w:p>
        </w:tc>
        <w:tc>
          <w:tcPr>
            <w:tcW w:w="2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745191" w14:textId="77777777" w:rsidR="00F72CE2" w:rsidRPr="001D15EA" w:rsidRDefault="00F72CE2" w:rsidP="004D29D1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D15E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LSLILISSNVNFPLY </w:t>
            </w:r>
          </w:p>
        </w:tc>
        <w:tc>
          <w:tcPr>
            <w:tcW w:w="3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69DF93" w14:textId="77777777" w:rsidR="00F72CE2" w:rsidRPr="001D15EA" w:rsidRDefault="00F72CE2" w:rsidP="004D29D1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D15EA">
              <w:rPr>
                <w:rFonts w:eastAsia="Times New Roman" w:cs="Times New Roman"/>
                <w:color w:val="000000"/>
                <w:sz w:val="20"/>
                <w:szCs w:val="20"/>
              </w:rPr>
              <w:t>HLA-DRB1*04:01, HLA-DRB3*03:01, HLA-DRB1*13:02, HLA-DRB1*04:04, HLA-DRB1*04:05</w:t>
            </w:r>
          </w:p>
        </w:tc>
      </w:tr>
      <w:tr w:rsidR="00F72CE2" w:rsidRPr="001D15EA" w14:paraId="505D0B11" w14:textId="77777777" w:rsidTr="004D29D1">
        <w:trPr>
          <w:trHeight w:val="1278"/>
          <w:jc w:val="center"/>
        </w:trPr>
        <w:tc>
          <w:tcPr>
            <w:tcW w:w="8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10D10C" w14:textId="77777777" w:rsidR="00F72CE2" w:rsidRPr="001D15EA" w:rsidRDefault="00F72CE2" w:rsidP="004D29D1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307754" w14:textId="77777777" w:rsidR="00F72CE2" w:rsidRPr="001D15EA" w:rsidRDefault="00F72CE2" w:rsidP="004D29D1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D15E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TTNGTVTLP       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5E8D50" w14:textId="77777777" w:rsidR="00F72CE2" w:rsidRPr="001D15EA" w:rsidRDefault="00F72CE2" w:rsidP="004D29D1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D15EA">
              <w:rPr>
                <w:rFonts w:eastAsia="Times New Roman" w:cs="Times New Roman"/>
                <w:color w:val="000000"/>
                <w:sz w:val="20"/>
                <w:szCs w:val="20"/>
              </w:rPr>
              <w:t>HLA-A*68:02, HLA-A*30:01, HLA-A*30:02, HLA-A*26:01, HLA-A*01:01, HLA-A*68:01, HLA-B*58:01</w:t>
            </w:r>
          </w:p>
        </w:tc>
        <w:tc>
          <w:tcPr>
            <w:tcW w:w="2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5FE798" w14:textId="77777777" w:rsidR="00F72CE2" w:rsidRPr="001D15EA" w:rsidRDefault="00F72CE2" w:rsidP="004D29D1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D15EA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44682A" w14:textId="77777777" w:rsidR="00F72CE2" w:rsidRPr="001D15EA" w:rsidRDefault="00F72CE2" w:rsidP="004D29D1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D15EA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F72CE2" w:rsidRPr="001D15EA" w14:paraId="385A0061" w14:textId="77777777" w:rsidTr="004D29D1">
        <w:trPr>
          <w:trHeight w:val="1278"/>
          <w:jc w:val="center"/>
        </w:trPr>
        <w:tc>
          <w:tcPr>
            <w:tcW w:w="8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7E761A" w14:textId="77777777" w:rsidR="00F72CE2" w:rsidRPr="001D15EA" w:rsidRDefault="00F72CE2" w:rsidP="004D29D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D15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857EA4" w14:textId="77777777" w:rsidR="00F72CE2" w:rsidRPr="001D15EA" w:rsidRDefault="00F72CE2" w:rsidP="004D29D1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D15EA">
              <w:rPr>
                <w:rFonts w:eastAsia="Times New Roman" w:cs="Times New Roman"/>
                <w:color w:val="000000"/>
                <w:sz w:val="20"/>
                <w:szCs w:val="20"/>
              </w:rPr>
              <w:t>QTYGAKIAR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582016" w14:textId="77777777" w:rsidR="00F72CE2" w:rsidRPr="001D15EA" w:rsidRDefault="00F72CE2" w:rsidP="004D29D1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D15EA">
              <w:rPr>
                <w:rFonts w:eastAsia="Times New Roman" w:cs="Times New Roman"/>
                <w:color w:val="000000"/>
                <w:sz w:val="20"/>
                <w:szCs w:val="20"/>
              </w:rPr>
              <w:t>HLA-A*68:01, HLA-A*31:01, HLA-A*33:01, HLA-A*11:01, HLA-A*03:01, HLA-A*30:01, HLA-A*26:01</w:t>
            </w:r>
          </w:p>
        </w:tc>
        <w:tc>
          <w:tcPr>
            <w:tcW w:w="2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D3C2EA" w14:textId="77777777" w:rsidR="00F72CE2" w:rsidRPr="001D15EA" w:rsidRDefault="00F72CE2" w:rsidP="004D29D1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D15EA">
              <w:rPr>
                <w:rFonts w:eastAsia="Times New Roman" w:cs="Times New Roman"/>
                <w:color w:val="000000"/>
                <w:sz w:val="20"/>
                <w:szCs w:val="20"/>
              </w:rPr>
              <w:t>NVGANAFLSGTRPRL</w:t>
            </w:r>
          </w:p>
        </w:tc>
        <w:tc>
          <w:tcPr>
            <w:tcW w:w="3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E93319" w14:textId="77777777" w:rsidR="00F72CE2" w:rsidRPr="001D15EA" w:rsidRDefault="00F72CE2" w:rsidP="004D29D1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D15EA">
              <w:rPr>
                <w:rFonts w:eastAsia="Times New Roman" w:cs="Times New Roman"/>
                <w:color w:val="000000"/>
                <w:sz w:val="20"/>
                <w:szCs w:val="20"/>
              </w:rPr>
              <w:t>HLA-DRB5*01:01, HLA-DQA1*05:01/DQB1*03:01, HLA-DRB3*02:02, HLA-DRB1*09:01, HLA-DRB1*04:01</w:t>
            </w:r>
          </w:p>
        </w:tc>
      </w:tr>
      <w:tr w:rsidR="00F72CE2" w:rsidRPr="001D15EA" w14:paraId="230BE545" w14:textId="77777777" w:rsidTr="004D29D1">
        <w:trPr>
          <w:trHeight w:val="1022"/>
          <w:jc w:val="center"/>
        </w:trPr>
        <w:tc>
          <w:tcPr>
            <w:tcW w:w="8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CD48DA" w14:textId="77777777" w:rsidR="00F72CE2" w:rsidRPr="001D15EA" w:rsidRDefault="00F72CE2" w:rsidP="004D29D1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70B534" w14:textId="77777777" w:rsidR="00F72CE2" w:rsidRPr="001D15EA" w:rsidRDefault="00F72CE2" w:rsidP="004D29D1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D15EA">
              <w:rPr>
                <w:rFonts w:eastAsia="Times New Roman" w:cs="Times New Roman"/>
                <w:color w:val="000000"/>
                <w:sz w:val="20"/>
                <w:szCs w:val="20"/>
              </w:rPr>
              <w:t>SEYVWNYEL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E455D8" w14:textId="77777777" w:rsidR="00F72CE2" w:rsidRPr="001D15EA" w:rsidRDefault="00F72CE2" w:rsidP="004D29D1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D15EA">
              <w:rPr>
                <w:rFonts w:eastAsia="Times New Roman" w:cs="Times New Roman"/>
                <w:color w:val="000000"/>
                <w:sz w:val="20"/>
                <w:szCs w:val="20"/>
              </w:rPr>
              <w:t>HLA-B*40:01, HLA-B*44:03, HLA-B*44:02, HLA-A*02:06, HLA-B*08:01, HLA-A*32:01, HLA-B*51:01</w:t>
            </w:r>
          </w:p>
        </w:tc>
        <w:tc>
          <w:tcPr>
            <w:tcW w:w="2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BE2407" w14:textId="77777777" w:rsidR="00F72CE2" w:rsidRPr="001D15EA" w:rsidRDefault="00F72CE2" w:rsidP="004D29D1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D15EA">
              <w:rPr>
                <w:rFonts w:eastAsia="Times New Roman" w:cs="Times New Roman"/>
                <w:color w:val="000000"/>
                <w:sz w:val="20"/>
                <w:szCs w:val="20"/>
              </w:rPr>
              <w:t>NAFLSGTRPRLNLSL</w:t>
            </w:r>
          </w:p>
        </w:tc>
        <w:tc>
          <w:tcPr>
            <w:tcW w:w="3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78CAE1" w14:textId="77777777" w:rsidR="00F72CE2" w:rsidRPr="001D15EA" w:rsidRDefault="00F72CE2" w:rsidP="004D29D1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D15EA">
              <w:rPr>
                <w:rFonts w:eastAsia="Times New Roman" w:cs="Times New Roman"/>
                <w:color w:val="000000"/>
                <w:sz w:val="20"/>
                <w:szCs w:val="20"/>
              </w:rPr>
              <w:t>HLA-DRB3*02:02, HLA-DRB5*01:01, HLA-DRB1*04:01, HLA-DRB1*07:01, HLA-DRB1*01:01, HLA-DRB1*09:01</w:t>
            </w:r>
          </w:p>
        </w:tc>
      </w:tr>
      <w:tr w:rsidR="00F72CE2" w:rsidRPr="001D15EA" w14:paraId="754EB432" w14:textId="77777777" w:rsidTr="004D29D1">
        <w:trPr>
          <w:trHeight w:val="842"/>
          <w:jc w:val="center"/>
        </w:trPr>
        <w:tc>
          <w:tcPr>
            <w:tcW w:w="8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673F24" w14:textId="77777777" w:rsidR="00F72CE2" w:rsidRPr="001D15EA" w:rsidRDefault="00F72CE2" w:rsidP="004D29D1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EE0EF7" w14:textId="77777777" w:rsidR="00F72CE2" w:rsidRPr="001D15EA" w:rsidRDefault="00F72CE2" w:rsidP="004D29D1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D15E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RYFHGTQDEF      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C0C6C4" w14:textId="77777777" w:rsidR="00F72CE2" w:rsidRPr="001D15EA" w:rsidRDefault="00F72CE2" w:rsidP="004D29D1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D15EA">
              <w:rPr>
                <w:rFonts w:eastAsia="Times New Roman" w:cs="Times New Roman"/>
                <w:color w:val="000000"/>
                <w:sz w:val="20"/>
                <w:szCs w:val="20"/>
              </w:rPr>
              <w:t>HLA-A*24:02, HLA-A*23:01, HLA-A*30:02, HLA-A*32:01, HLA-B*15:01</w:t>
            </w:r>
          </w:p>
        </w:tc>
        <w:tc>
          <w:tcPr>
            <w:tcW w:w="2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96070C" w14:textId="77777777" w:rsidR="00F72CE2" w:rsidRPr="001D15EA" w:rsidRDefault="00F72CE2" w:rsidP="004D29D1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D15EA">
              <w:rPr>
                <w:rFonts w:eastAsia="Times New Roman" w:cs="Times New Roman"/>
                <w:color w:val="000000"/>
                <w:sz w:val="20"/>
                <w:szCs w:val="20"/>
              </w:rPr>
              <w:t>ARAPAYTANMGAKYQ</w:t>
            </w:r>
          </w:p>
        </w:tc>
        <w:tc>
          <w:tcPr>
            <w:tcW w:w="3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9939E4" w14:textId="77777777" w:rsidR="00F72CE2" w:rsidRPr="001D15EA" w:rsidRDefault="00F72CE2" w:rsidP="004D29D1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D15EA">
              <w:rPr>
                <w:rFonts w:eastAsia="Times New Roman" w:cs="Times New Roman"/>
                <w:color w:val="000000"/>
                <w:sz w:val="20"/>
                <w:szCs w:val="20"/>
              </w:rPr>
              <w:t>HLA-DRB3*02:02, HLA-DRB3*01:01, HLA-DRB1*09:01, HLA-DRB1*13:02, HLA-DRB5*01:01, HLA-DRB1*15:01</w:t>
            </w:r>
          </w:p>
        </w:tc>
      </w:tr>
      <w:tr w:rsidR="00F72CE2" w:rsidRPr="001D15EA" w14:paraId="3EEB260A" w14:textId="77777777" w:rsidTr="004D29D1">
        <w:trPr>
          <w:trHeight w:val="766"/>
          <w:jc w:val="center"/>
        </w:trPr>
        <w:tc>
          <w:tcPr>
            <w:tcW w:w="8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63D03B" w14:textId="77777777" w:rsidR="00F72CE2" w:rsidRPr="001D15EA" w:rsidRDefault="00F72CE2" w:rsidP="004D29D1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386130" w14:textId="77777777" w:rsidR="00F72CE2" w:rsidRPr="001D15EA" w:rsidRDefault="00F72CE2" w:rsidP="004D29D1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D15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F57502" w14:textId="77777777" w:rsidR="00F72CE2" w:rsidRPr="001D15EA" w:rsidRDefault="00F72CE2" w:rsidP="004D29D1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D15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96B042" w14:textId="77777777" w:rsidR="00F72CE2" w:rsidRPr="001D15EA" w:rsidRDefault="00F72CE2" w:rsidP="004D29D1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D15EA">
              <w:rPr>
                <w:rFonts w:eastAsia="Times New Roman" w:cs="Times New Roman"/>
                <w:color w:val="000000"/>
                <w:sz w:val="20"/>
                <w:szCs w:val="20"/>
              </w:rPr>
              <w:t>AKYQFLKGWELSSNV</w:t>
            </w:r>
          </w:p>
        </w:tc>
        <w:tc>
          <w:tcPr>
            <w:tcW w:w="3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F4A859" w14:textId="77777777" w:rsidR="00F72CE2" w:rsidRPr="001D15EA" w:rsidRDefault="00F72CE2" w:rsidP="004D29D1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D15EA">
              <w:rPr>
                <w:rFonts w:eastAsia="Times New Roman" w:cs="Times New Roman"/>
                <w:color w:val="000000"/>
                <w:sz w:val="20"/>
                <w:szCs w:val="20"/>
              </w:rPr>
              <w:t>HLA-DRB1*01:01, HLA-DRB1*15:01, HLA-DRB1*04:05, HLA-DRB5*01:01, HLA-DRB1*04:01, HLA-DRB1*07:01</w:t>
            </w:r>
          </w:p>
        </w:tc>
      </w:tr>
    </w:tbl>
    <w:p w14:paraId="3B996575" w14:textId="50A60FDD" w:rsidR="00FF237C" w:rsidRPr="001D15EA" w:rsidRDefault="00FF237C"/>
    <w:p w14:paraId="0DBB7CF6" w14:textId="6CB59D84" w:rsidR="00F72CE2" w:rsidRPr="001D15EA" w:rsidRDefault="00F72CE2"/>
    <w:p w14:paraId="0E68BAFB" w14:textId="62D9E38F" w:rsidR="00F72CE2" w:rsidRPr="001D15EA" w:rsidRDefault="00F72CE2"/>
    <w:p w14:paraId="5BFBBD83" w14:textId="63A23F40" w:rsidR="00F72CE2" w:rsidRPr="001D15EA" w:rsidRDefault="00F72CE2"/>
    <w:p w14:paraId="62617355" w14:textId="4F927219" w:rsidR="00F72CE2" w:rsidRPr="001D15EA" w:rsidRDefault="00F72CE2"/>
    <w:p w14:paraId="0E097C9B" w14:textId="5C4BA7D1" w:rsidR="00F72CE2" w:rsidRPr="001D15EA" w:rsidRDefault="00F72CE2" w:rsidP="00F72CE2">
      <w:pPr>
        <w:pStyle w:val="Caption"/>
        <w:jc w:val="center"/>
        <w:rPr>
          <w:b w:val="0"/>
          <w:bCs w:val="0"/>
        </w:rPr>
      </w:pPr>
      <w:r w:rsidRPr="001D15EA">
        <w:lastRenderedPageBreak/>
        <w:t>Table S</w:t>
      </w:r>
      <w:r w:rsidR="0045323F" w:rsidRPr="001D15EA">
        <w:t>2</w:t>
      </w:r>
      <w:r w:rsidRPr="001D15EA">
        <w:rPr>
          <w:b w:val="0"/>
          <w:bCs w:val="0"/>
        </w:rPr>
        <w:t>: Physiochemical Properties, Antigenicity and Allergenicity of the Vaccine</w:t>
      </w:r>
    </w:p>
    <w:tbl>
      <w:tblPr>
        <w:tblW w:w="9860" w:type="dxa"/>
        <w:tblLook w:val="04A0" w:firstRow="1" w:lastRow="0" w:firstColumn="1" w:lastColumn="0" w:noHBand="0" w:noVBand="1"/>
      </w:tblPr>
      <w:tblGrid>
        <w:gridCol w:w="5500"/>
        <w:gridCol w:w="2560"/>
        <w:gridCol w:w="1800"/>
      </w:tblGrid>
      <w:tr w:rsidR="00F72CE2" w:rsidRPr="001D15EA" w14:paraId="73E7D939" w14:textId="77777777" w:rsidTr="004D29D1">
        <w:trPr>
          <w:trHeight w:val="375"/>
        </w:trPr>
        <w:tc>
          <w:tcPr>
            <w:tcW w:w="5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CFE0759" w14:textId="77777777" w:rsidR="00F72CE2" w:rsidRPr="001D15EA" w:rsidRDefault="00F72CE2" w:rsidP="004D29D1">
            <w:pPr>
              <w:spacing w:after="0"/>
              <w:rPr>
                <w:rFonts w:eastAsia="Times New Roman" w:cs="Times New Roman"/>
                <w:b/>
                <w:bCs/>
                <w:szCs w:val="24"/>
              </w:rPr>
            </w:pPr>
            <w:r w:rsidRPr="001D15EA">
              <w:rPr>
                <w:rFonts w:eastAsia="Times New Roman" w:cs="Times New Roman"/>
                <w:b/>
                <w:bCs/>
                <w:szCs w:val="24"/>
              </w:rPr>
              <w:t>Property</w:t>
            </w:r>
          </w:p>
        </w:tc>
        <w:tc>
          <w:tcPr>
            <w:tcW w:w="2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86CAE48" w14:textId="77777777" w:rsidR="00F72CE2" w:rsidRPr="001D15EA" w:rsidRDefault="00F72CE2" w:rsidP="004D29D1">
            <w:pPr>
              <w:spacing w:after="0"/>
              <w:rPr>
                <w:rFonts w:eastAsia="Times New Roman" w:cs="Times New Roman"/>
                <w:b/>
                <w:bCs/>
                <w:szCs w:val="24"/>
              </w:rPr>
            </w:pPr>
            <w:r w:rsidRPr="001D15EA">
              <w:rPr>
                <w:rFonts w:eastAsia="Times New Roman" w:cs="Times New Roman"/>
                <w:b/>
                <w:bCs/>
                <w:szCs w:val="24"/>
              </w:rPr>
              <w:t>Measurement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C66EEE6" w14:textId="77777777" w:rsidR="00F72CE2" w:rsidRPr="001D15EA" w:rsidRDefault="00F72CE2" w:rsidP="004D29D1">
            <w:pPr>
              <w:spacing w:after="0"/>
              <w:rPr>
                <w:rFonts w:eastAsia="Times New Roman" w:cs="Times New Roman"/>
                <w:b/>
                <w:bCs/>
                <w:szCs w:val="24"/>
              </w:rPr>
            </w:pPr>
            <w:r w:rsidRPr="001D15EA">
              <w:rPr>
                <w:rFonts w:eastAsia="Times New Roman" w:cs="Times New Roman"/>
                <w:b/>
                <w:bCs/>
                <w:szCs w:val="24"/>
              </w:rPr>
              <w:t>Indication</w:t>
            </w:r>
          </w:p>
        </w:tc>
      </w:tr>
      <w:tr w:rsidR="00F72CE2" w:rsidRPr="001D15EA" w14:paraId="426FF4FA" w14:textId="77777777" w:rsidTr="004D29D1">
        <w:trPr>
          <w:trHeight w:val="375"/>
        </w:trPr>
        <w:tc>
          <w:tcPr>
            <w:tcW w:w="5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56096" w14:textId="77777777" w:rsidR="00F72CE2" w:rsidRPr="001D15EA" w:rsidRDefault="00F72CE2" w:rsidP="004D29D1">
            <w:pPr>
              <w:spacing w:after="0"/>
              <w:rPr>
                <w:rFonts w:eastAsia="Times New Roman" w:cs="Times New Roman"/>
                <w:szCs w:val="24"/>
              </w:rPr>
            </w:pPr>
            <w:r w:rsidRPr="001D15EA">
              <w:rPr>
                <w:rFonts w:eastAsia="Times New Roman" w:cs="Times New Roman"/>
                <w:szCs w:val="24"/>
              </w:rPr>
              <w:t>Total Number of Amino Acid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71E27" w14:textId="77777777" w:rsidR="00F72CE2" w:rsidRPr="001D15EA" w:rsidRDefault="00F72CE2" w:rsidP="004D29D1">
            <w:pPr>
              <w:spacing w:after="0"/>
              <w:rPr>
                <w:rFonts w:eastAsia="Times New Roman" w:cs="Times New Roman"/>
                <w:szCs w:val="24"/>
              </w:rPr>
            </w:pPr>
            <w:r w:rsidRPr="001D15EA">
              <w:rPr>
                <w:rFonts w:eastAsia="Times New Roman" w:cs="Times New Roman"/>
                <w:szCs w:val="24"/>
              </w:rPr>
              <w:t>747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C98D5" w14:textId="77777777" w:rsidR="00F72CE2" w:rsidRPr="001D15EA" w:rsidRDefault="00F72CE2" w:rsidP="004D29D1">
            <w:pPr>
              <w:spacing w:after="0"/>
              <w:rPr>
                <w:rFonts w:eastAsia="Times New Roman" w:cs="Times New Roman"/>
                <w:szCs w:val="24"/>
              </w:rPr>
            </w:pPr>
            <w:r w:rsidRPr="001D15EA">
              <w:rPr>
                <w:rFonts w:eastAsia="Times New Roman" w:cs="Times New Roman"/>
                <w:szCs w:val="24"/>
              </w:rPr>
              <w:t>Appropriate</w:t>
            </w:r>
          </w:p>
        </w:tc>
      </w:tr>
      <w:tr w:rsidR="00F72CE2" w:rsidRPr="001D15EA" w14:paraId="168706D4" w14:textId="77777777" w:rsidTr="004D29D1">
        <w:trPr>
          <w:trHeight w:val="375"/>
        </w:trPr>
        <w:tc>
          <w:tcPr>
            <w:tcW w:w="5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5ED3D" w14:textId="77777777" w:rsidR="00F72CE2" w:rsidRPr="001D15EA" w:rsidRDefault="00F72CE2" w:rsidP="004D29D1">
            <w:pPr>
              <w:spacing w:after="0"/>
              <w:rPr>
                <w:rFonts w:eastAsia="Times New Roman" w:cs="Times New Roman"/>
                <w:szCs w:val="24"/>
              </w:rPr>
            </w:pPr>
            <w:r w:rsidRPr="001D15EA">
              <w:rPr>
                <w:rFonts w:eastAsia="Times New Roman" w:cs="Times New Roman"/>
                <w:szCs w:val="24"/>
              </w:rPr>
              <w:t>Molecular Weight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B35DE" w14:textId="77777777" w:rsidR="00F72CE2" w:rsidRPr="001D15EA" w:rsidRDefault="00F72CE2" w:rsidP="004D29D1">
            <w:pPr>
              <w:spacing w:after="0"/>
              <w:rPr>
                <w:rFonts w:eastAsia="Times New Roman" w:cs="Times New Roman"/>
                <w:szCs w:val="24"/>
              </w:rPr>
            </w:pPr>
            <w:r w:rsidRPr="001D15EA">
              <w:rPr>
                <w:rFonts w:eastAsia="Times New Roman" w:cs="Times New Roman"/>
                <w:szCs w:val="24"/>
              </w:rPr>
              <w:t xml:space="preserve">78.22386 </w:t>
            </w:r>
            <w:proofErr w:type="spellStart"/>
            <w:r w:rsidRPr="001D15EA">
              <w:rPr>
                <w:rFonts w:eastAsia="Times New Roman" w:cs="Times New Roman"/>
                <w:szCs w:val="24"/>
              </w:rPr>
              <w:t>KDa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E7765" w14:textId="77777777" w:rsidR="00F72CE2" w:rsidRPr="001D15EA" w:rsidRDefault="00F72CE2" w:rsidP="004D29D1">
            <w:pPr>
              <w:spacing w:after="0"/>
              <w:rPr>
                <w:rFonts w:eastAsia="Times New Roman" w:cs="Times New Roman"/>
                <w:szCs w:val="24"/>
              </w:rPr>
            </w:pPr>
            <w:r w:rsidRPr="001D15EA">
              <w:rPr>
                <w:rFonts w:eastAsia="Times New Roman" w:cs="Times New Roman"/>
                <w:szCs w:val="24"/>
              </w:rPr>
              <w:t>Appropriate</w:t>
            </w:r>
          </w:p>
        </w:tc>
      </w:tr>
      <w:tr w:rsidR="00F72CE2" w:rsidRPr="001D15EA" w14:paraId="78221C76" w14:textId="77777777" w:rsidTr="004D29D1">
        <w:trPr>
          <w:trHeight w:val="375"/>
        </w:trPr>
        <w:tc>
          <w:tcPr>
            <w:tcW w:w="5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DC224" w14:textId="77777777" w:rsidR="00F72CE2" w:rsidRPr="001D15EA" w:rsidRDefault="00F72CE2" w:rsidP="004D29D1">
            <w:pPr>
              <w:spacing w:after="0"/>
              <w:rPr>
                <w:rFonts w:eastAsia="Times New Roman" w:cs="Times New Roman"/>
                <w:szCs w:val="24"/>
              </w:rPr>
            </w:pPr>
            <w:r w:rsidRPr="001D15EA">
              <w:rPr>
                <w:rFonts w:eastAsia="Times New Roman" w:cs="Times New Roman"/>
                <w:szCs w:val="24"/>
              </w:rPr>
              <w:t>Formula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DB1B9" w14:textId="77777777" w:rsidR="00F72CE2" w:rsidRPr="001D15EA" w:rsidRDefault="00F72CE2" w:rsidP="004D29D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rPr>
                <w:rFonts w:eastAsia="Times New Roman" w:cs="Times New Roman"/>
                <w:color w:val="313233"/>
                <w:szCs w:val="24"/>
              </w:rPr>
            </w:pPr>
            <w:r w:rsidRPr="001D15EA">
              <w:rPr>
                <w:rFonts w:eastAsia="Times New Roman" w:cs="Times New Roman"/>
                <w:color w:val="313233"/>
                <w:szCs w:val="24"/>
              </w:rPr>
              <w:t>C</w:t>
            </w:r>
            <w:r w:rsidRPr="001D15EA">
              <w:rPr>
                <w:rFonts w:eastAsia="Times New Roman" w:cs="Times New Roman"/>
                <w:color w:val="313233"/>
                <w:szCs w:val="24"/>
                <w:vertAlign w:val="subscript"/>
              </w:rPr>
              <w:t>3492</w:t>
            </w:r>
            <w:r w:rsidRPr="001D15EA">
              <w:rPr>
                <w:rFonts w:eastAsia="Times New Roman" w:cs="Times New Roman"/>
                <w:color w:val="313233"/>
                <w:szCs w:val="24"/>
              </w:rPr>
              <w:t>H</w:t>
            </w:r>
            <w:r w:rsidRPr="001D15EA">
              <w:rPr>
                <w:rFonts w:eastAsia="Times New Roman" w:cs="Times New Roman"/>
                <w:color w:val="313233"/>
                <w:szCs w:val="24"/>
                <w:vertAlign w:val="subscript"/>
              </w:rPr>
              <w:t>5396</w:t>
            </w:r>
            <w:r w:rsidRPr="001D15EA">
              <w:rPr>
                <w:rFonts w:eastAsia="Times New Roman" w:cs="Times New Roman"/>
                <w:color w:val="313233"/>
                <w:szCs w:val="24"/>
              </w:rPr>
              <w:t>N</w:t>
            </w:r>
            <w:r w:rsidRPr="001D15EA">
              <w:rPr>
                <w:rFonts w:eastAsia="Times New Roman" w:cs="Times New Roman"/>
                <w:color w:val="313233"/>
                <w:szCs w:val="24"/>
                <w:vertAlign w:val="subscript"/>
              </w:rPr>
              <w:t>1006</w:t>
            </w:r>
            <w:r w:rsidRPr="001D15EA">
              <w:rPr>
                <w:rFonts w:eastAsia="Times New Roman" w:cs="Times New Roman"/>
                <w:color w:val="313233"/>
                <w:szCs w:val="24"/>
              </w:rPr>
              <w:t>O</w:t>
            </w:r>
            <w:r w:rsidRPr="001D15EA">
              <w:rPr>
                <w:rFonts w:eastAsia="Times New Roman" w:cs="Times New Roman"/>
                <w:color w:val="313233"/>
                <w:szCs w:val="24"/>
                <w:vertAlign w:val="subscript"/>
              </w:rPr>
              <w:t>1031</w:t>
            </w:r>
            <w:r w:rsidRPr="001D15EA">
              <w:rPr>
                <w:rFonts w:eastAsia="Times New Roman" w:cs="Times New Roman"/>
                <w:color w:val="313233"/>
                <w:szCs w:val="24"/>
              </w:rPr>
              <w:t>S</w:t>
            </w:r>
            <w:r w:rsidRPr="001D15EA">
              <w:rPr>
                <w:rFonts w:eastAsia="Times New Roman" w:cs="Times New Roman"/>
                <w:color w:val="313233"/>
                <w:szCs w:val="24"/>
                <w:vertAlign w:val="subscript"/>
              </w:rPr>
              <w:t>8</w:t>
            </w:r>
          </w:p>
          <w:p w14:paraId="2F87ED76" w14:textId="77777777" w:rsidR="00F72CE2" w:rsidRPr="001D15EA" w:rsidRDefault="00F72CE2" w:rsidP="004D29D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D8709" w14:textId="77777777" w:rsidR="00F72CE2" w:rsidRPr="001D15EA" w:rsidRDefault="00F72CE2" w:rsidP="004D29D1">
            <w:pPr>
              <w:spacing w:after="0"/>
              <w:rPr>
                <w:rFonts w:eastAsia="Times New Roman" w:cs="Times New Roman"/>
                <w:szCs w:val="24"/>
              </w:rPr>
            </w:pPr>
            <w:r w:rsidRPr="001D15EA">
              <w:rPr>
                <w:rFonts w:eastAsia="Times New Roman" w:cs="Times New Roman"/>
                <w:szCs w:val="24"/>
              </w:rPr>
              <w:t>-</w:t>
            </w:r>
          </w:p>
        </w:tc>
      </w:tr>
      <w:tr w:rsidR="00F72CE2" w:rsidRPr="001D15EA" w14:paraId="3AF2F4C5" w14:textId="77777777" w:rsidTr="004D29D1">
        <w:trPr>
          <w:trHeight w:val="375"/>
        </w:trPr>
        <w:tc>
          <w:tcPr>
            <w:tcW w:w="5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AE3E9" w14:textId="77777777" w:rsidR="00F72CE2" w:rsidRPr="001D15EA" w:rsidRDefault="00F72CE2" w:rsidP="004D29D1">
            <w:pPr>
              <w:spacing w:after="0"/>
              <w:rPr>
                <w:rFonts w:eastAsia="Times New Roman" w:cs="Times New Roman"/>
                <w:szCs w:val="24"/>
              </w:rPr>
            </w:pPr>
            <w:r w:rsidRPr="001D15EA">
              <w:rPr>
                <w:rFonts w:eastAsia="Times New Roman" w:cs="Times New Roman"/>
                <w:szCs w:val="24"/>
              </w:rPr>
              <w:t xml:space="preserve">Theoretical </w:t>
            </w:r>
            <w:proofErr w:type="spellStart"/>
            <w:r w:rsidRPr="001D15EA">
              <w:rPr>
                <w:rFonts w:eastAsia="Times New Roman" w:cs="Times New Roman"/>
                <w:szCs w:val="24"/>
              </w:rPr>
              <w:t>pI</w:t>
            </w:r>
            <w:proofErr w:type="spellEnd"/>
            <w:r w:rsidRPr="001D15EA">
              <w:rPr>
                <w:rFonts w:eastAsia="Times New Roman" w:cs="Times New Roman"/>
                <w:szCs w:val="24"/>
              </w:rPr>
              <w:t xml:space="preserve"> 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64406" w14:textId="77777777" w:rsidR="00F72CE2" w:rsidRPr="001D15EA" w:rsidRDefault="00F72CE2" w:rsidP="004D29D1">
            <w:pPr>
              <w:spacing w:after="0"/>
              <w:rPr>
                <w:rFonts w:eastAsia="Times New Roman" w:cs="Times New Roman"/>
                <w:szCs w:val="24"/>
              </w:rPr>
            </w:pPr>
            <w:r w:rsidRPr="001D15EA">
              <w:rPr>
                <w:rFonts w:eastAsia="Times New Roman" w:cs="Times New Roman"/>
                <w:szCs w:val="24"/>
              </w:rPr>
              <w:t>9.7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C86FA" w14:textId="77777777" w:rsidR="00F72CE2" w:rsidRPr="001D15EA" w:rsidRDefault="00F72CE2" w:rsidP="004D29D1">
            <w:pPr>
              <w:spacing w:after="0"/>
              <w:rPr>
                <w:rFonts w:eastAsia="Times New Roman" w:cs="Times New Roman"/>
                <w:szCs w:val="24"/>
              </w:rPr>
            </w:pPr>
            <w:r w:rsidRPr="001D15EA">
              <w:rPr>
                <w:rFonts w:eastAsia="Times New Roman" w:cs="Times New Roman"/>
                <w:szCs w:val="24"/>
              </w:rPr>
              <w:t>Basic</w:t>
            </w:r>
          </w:p>
        </w:tc>
      </w:tr>
      <w:tr w:rsidR="00F72CE2" w:rsidRPr="001D15EA" w14:paraId="1BDD28F7" w14:textId="77777777" w:rsidTr="004D29D1">
        <w:trPr>
          <w:trHeight w:val="375"/>
        </w:trPr>
        <w:tc>
          <w:tcPr>
            <w:tcW w:w="5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4FC24" w14:textId="77777777" w:rsidR="00F72CE2" w:rsidRPr="001D15EA" w:rsidRDefault="00F72CE2" w:rsidP="004D29D1">
            <w:pPr>
              <w:spacing w:after="0"/>
              <w:rPr>
                <w:rFonts w:eastAsia="Times New Roman" w:cs="Times New Roman"/>
                <w:szCs w:val="24"/>
              </w:rPr>
            </w:pPr>
            <w:r w:rsidRPr="001D15EA">
              <w:rPr>
                <w:rFonts w:eastAsia="Times New Roman" w:cs="Times New Roman"/>
                <w:szCs w:val="24"/>
              </w:rPr>
              <w:t>Total number of positively charged residues (Arg + Lys)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9AAFF" w14:textId="77777777" w:rsidR="00F72CE2" w:rsidRPr="001D15EA" w:rsidRDefault="00F72CE2" w:rsidP="004D29D1">
            <w:pPr>
              <w:spacing w:after="0"/>
              <w:rPr>
                <w:rFonts w:eastAsia="Times New Roman" w:cs="Times New Roman"/>
                <w:szCs w:val="24"/>
              </w:rPr>
            </w:pPr>
            <w:r w:rsidRPr="001D15EA">
              <w:rPr>
                <w:rFonts w:eastAsia="Times New Roman" w:cs="Times New Roman"/>
                <w:szCs w:val="24"/>
              </w:rPr>
              <w:t>5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1E222" w14:textId="77777777" w:rsidR="00F72CE2" w:rsidRPr="001D15EA" w:rsidRDefault="00F72CE2" w:rsidP="004D29D1">
            <w:pPr>
              <w:spacing w:after="0"/>
              <w:rPr>
                <w:rFonts w:eastAsia="Times New Roman" w:cs="Times New Roman"/>
                <w:szCs w:val="24"/>
              </w:rPr>
            </w:pPr>
            <w:r w:rsidRPr="001D15EA">
              <w:rPr>
                <w:rFonts w:eastAsia="Times New Roman" w:cs="Times New Roman"/>
                <w:szCs w:val="24"/>
              </w:rPr>
              <w:t>-</w:t>
            </w:r>
          </w:p>
        </w:tc>
      </w:tr>
      <w:tr w:rsidR="00F72CE2" w:rsidRPr="001D15EA" w14:paraId="7AE25798" w14:textId="77777777" w:rsidTr="004D29D1">
        <w:trPr>
          <w:trHeight w:val="375"/>
        </w:trPr>
        <w:tc>
          <w:tcPr>
            <w:tcW w:w="5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953E4" w14:textId="77777777" w:rsidR="00F72CE2" w:rsidRPr="001D15EA" w:rsidRDefault="00F72CE2" w:rsidP="004D29D1">
            <w:pPr>
              <w:spacing w:after="0"/>
              <w:rPr>
                <w:rFonts w:eastAsia="Times New Roman" w:cs="Times New Roman"/>
                <w:szCs w:val="24"/>
              </w:rPr>
            </w:pPr>
            <w:r w:rsidRPr="001D15EA">
              <w:rPr>
                <w:rFonts w:eastAsia="Times New Roman" w:cs="Times New Roman"/>
                <w:szCs w:val="24"/>
              </w:rPr>
              <w:t>Total number of negatively charged residues (Asp + Glu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4023B" w14:textId="77777777" w:rsidR="00F72CE2" w:rsidRPr="001D15EA" w:rsidRDefault="00F72CE2" w:rsidP="004D29D1">
            <w:pPr>
              <w:spacing w:after="0"/>
              <w:rPr>
                <w:rFonts w:eastAsia="Times New Roman" w:cs="Times New Roman"/>
                <w:szCs w:val="24"/>
              </w:rPr>
            </w:pPr>
            <w:r w:rsidRPr="001D15EA">
              <w:rPr>
                <w:rFonts w:eastAsia="Times New Roman" w:cs="Times New Roman"/>
                <w:szCs w:val="24"/>
              </w:rPr>
              <w:t>8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6784F" w14:textId="77777777" w:rsidR="00F72CE2" w:rsidRPr="001D15EA" w:rsidRDefault="00F72CE2" w:rsidP="004D29D1">
            <w:pPr>
              <w:spacing w:after="0"/>
              <w:rPr>
                <w:rFonts w:eastAsia="Times New Roman" w:cs="Times New Roman"/>
                <w:szCs w:val="24"/>
              </w:rPr>
            </w:pPr>
            <w:r w:rsidRPr="001D15EA">
              <w:rPr>
                <w:rFonts w:eastAsia="Times New Roman" w:cs="Times New Roman"/>
                <w:szCs w:val="24"/>
              </w:rPr>
              <w:t>-</w:t>
            </w:r>
          </w:p>
        </w:tc>
      </w:tr>
      <w:tr w:rsidR="00F72CE2" w:rsidRPr="001D15EA" w14:paraId="6710906B" w14:textId="77777777" w:rsidTr="004D29D1">
        <w:trPr>
          <w:trHeight w:val="375"/>
        </w:trPr>
        <w:tc>
          <w:tcPr>
            <w:tcW w:w="5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76DCF" w14:textId="77777777" w:rsidR="00F72CE2" w:rsidRPr="001D15EA" w:rsidRDefault="00F72CE2" w:rsidP="004D29D1">
            <w:pPr>
              <w:spacing w:after="0"/>
              <w:rPr>
                <w:rFonts w:eastAsia="Times New Roman" w:cs="Times New Roman"/>
                <w:szCs w:val="24"/>
              </w:rPr>
            </w:pPr>
            <w:r w:rsidRPr="001D15EA">
              <w:rPr>
                <w:rFonts w:eastAsia="Times New Roman" w:cs="Times New Roman"/>
                <w:szCs w:val="24"/>
              </w:rPr>
              <w:t>Total Number of Atoms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C8753" w14:textId="77777777" w:rsidR="00F72CE2" w:rsidRPr="001D15EA" w:rsidRDefault="00F72CE2" w:rsidP="004D29D1">
            <w:pPr>
              <w:spacing w:after="0"/>
              <w:rPr>
                <w:rFonts w:eastAsia="Times New Roman" w:cs="Times New Roman"/>
                <w:szCs w:val="24"/>
              </w:rPr>
            </w:pPr>
            <w:r w:rsidRPr="001D15EA">
              <w:rPr>
                <w:rFonts w:eastAsia="Times New Roman" w:cs="Times New Roman"/>
                <w:szCs w:val="24"/>
              </w:rPr>
              <w:t>1093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04EEC" w14:textId="77777777" w:rsidR="00F72CE2" w:rsidRPr="001D15EA" w:rsidRDefault="00F72CE2" w:rsidP="004D29D1">
            <w:pPr>
              <w:spacing w:after="0"/>
              <w:rPr>
                <w:rFonts w:eastAsia="Times New Roman" w:cs="Times New Roman"/>
                <w:szCs w:val="24"/>
              </w:rPr>
            </w:pPr>
            <w:r w:rsidRPr="001D15EA">
              <w:rPr>
                <w:rFonts w:eastAsia="Times New Roman" w:cs="Times New Roman"/>
                <w:szCs w:val="24"/>
              </w:rPr>
              <w:t>-</w:t>
            </w:r>
          </w:p>
        </w:tc>
      </w:tr>
      <w:tr w:rsidR="00F72CE2" w:rsidRPr="001D15EA" w14:paraId="2D8E0C32" w14:textId="77777777" w:rsidTr="004D29D1">
        <w:trPr>
          <w:trHeight w:val="375"/>
        </w:trPr>
        <w:tc>
          <w:tcPr>
            <w:tcW w:w="5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14D2A" w14:textId="77777777" w:rsidR="00F72CE2" w:rsidRPr="001D15EA" w:rsidRDefault="00F72CE2" w:rsidP="004D29D1">
            <w:pPr>
              <w:spacing w:after="0"/>
              <w:rPr>
                <w:rFonts w:eastAsia="Times New Roman" w:cs="Times New Roman"/>
                <w:szCs w:val="24"/>
              </w:rPr>
            </w:pPr>
            <w:r w:rsidRPr="001D15EA">
              <w:rPr>
                <w:rFonts w:eastAsia="Times New Roman" w:cs="Times New Roman"/>
                <w:szCs w:val="24"/>
              </w:rPr>
              <w:t>Instability index (II)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9F423" w14:textId="77777777" w:rsidR="00F72CE2" w:rsidRPr="001D15EA" w:rsidRDefault="00F72CE2" w:rsidP="004D29D1">
            <w:pPr>
              <w:spacing w:after="0"/>
              <w:rPr>
                <w:rFonts w:eastAsia="Times New Roman" w:cs="Times New Roman"/>
                <w:szCs w:val="24"/>
              </w:rPr>
            </w:pPr>
            <w:r w:rsidRPr="001D15EA">
              <w:rPr>
                <w:rFonts w:eastAsia="Times New Roman" w:cs="Times New Roman"/>
                <w:szCs w:val="24"/>
              </w:rPr>
              <w:t>33.0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7BF2D" w14:textId="77777777" w:rsidR="00F72CE2" w:rsidRPr="001D15EA" w:rsidRDefault="00F72CE2" w:rsidP="004D29D1">
            <w:pPr>
              <w:spacing w:after="0"/>
              <w:rPr>
                <w:rFonts w:eastAsia="Times New Roman" w:cs="Times New Roman"/>
                <w:szCs w:val="24"/>
              </w:rPr>
            </w:pPr>
            <w:r w:rsidRPr="001D15EA">
              <w:rPr>
                <w:rFonts w:eastAsia="Times New Roman" w:cs="Times New Roman"/>
                <w:szCs w:val="24"/>
              </w:rPr>
              <w:t>Stable</w:t>
            </w:r>
          </w:p>
        </w:tc>
      </w:tr>
      <w:tr w:rsidR="00F72CE2" w:rsidRPr="001D15EA" w14:paraId="4FEDA9A6" w14:textId="77777777" w:rsidTr="004D29D1">
        <w:trPr>
          <w:trHeight w:val="375"/>
        </w:trPr>
        <w:tc>
          <w:tcPr>
            <w:tcW w:w="5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6B4C1" w14:textId="77777777" w:rsidR="00F72CE2" w:rsidRPr="001D15EA" w:rsidRDefault="00F72CE2" w:rsidP="004D29D1">
            <w:pPr>
              <w:spacing w:after="0"/>
              <w:rPr>
                <w:rFonts w:eastAsia="Times New Roman" w:cs="Times New Roman"/>
                <w:szCs w:val="24"/>
              </w:rPr>
            </w:pPr>
            <w:r w:rsidRPr="001D15EA">
              <w:rPr>
                <w:rFonts w:eastAsia="Times New Roman" w:cs="Times New Roman"/>
                <w:szCs w:val="24"/>
              </w:rPr>
              <w:t>Aliphatic Index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11ABF" w14:textId="77777777" w:rsidR="00F72CE2" w:rsidRPr="001D15EA" w:rsidRDefault="00F72CE2" w:rsidP="004D29D1">
            <w:pPr>
              <w:spacing w:after="0"/>
              <w:rPr>
                <w:rFonts w:eastAsia="Times New Roman" w:cs="Times New Roman"/>
                <w:szCs w:val="24"/>
              </w:rPr>
            </w:pPr>
            <w:r w:rsidRPr="001D15EA">
              <w:rPr>
                <w:rFonts w:eastAsia="Times New Roman" w:cs="Times New Roman"/>
                <w:szCs w:val="24"/>
              </w:rPr>
              <w:t>66.4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BC190" w14:textId="77777777" w:rsidR="00F72CE2" w:rsidRPr="001D15EA" w:rsidRDefault="00F72CE2" w:rsidP="004D29D1">
            <w:pPr>
              <w:spacing w:after="0"/>
              <w:rPr>
                <w:rFonts w:eastAsia="Times New Roman" w:cs="Times New Roman"/>
                <w:szCs w:val="24"/>
              </w:rPr>
            </w:pPr>
            <w:r w:rsidRPr="001D15EA">
              <w:rPr>
                <w:rFonts w:eastAsia="Times New Roman" w:cs="Times New Roman"/>
                <w:szCs w:val="24"/>
              </w:rPr>
              <w:t>Thermostable</w:t>
            </w:r>
          </w:p>
        </w:tc>
      </w:tr>
      <w:tr w:rsidR="00F72CE2" w:rsidRPr="001D15EA" w14:paraId="1E5601B9" w14:textId="77777777" w:rsidTr="004D29D1">
        <w:trPr>
          <w:trHeight w:val="375"/>
        </w:trPr>
        <w:tc>
          <w:tcPr>
            <w:tcW w:w="5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21434" w14:textId="77777777" w:rsidR="00F72CE2" w:rsidRPr="001D15EA" w:rsidRDefault="00F72CE2" w:rsidP="004D29D1">
            <w:pPr>
              <w:spacing w:after="0"/>
              <w:rPr>
                <w:rFonts w:eastAsia="Times New Roman" w:cs="Times New Roman"/>
                <w:szCs w:val="24"/>
              </w:rPr>
            </w:pPr>
            <w:r w:rsidRPr="001D15EA">
              <w:rPr>
                <w:rFonts w:eastAsia="Times New Roman" w:cs="Times New Roman"/>
                <w:szCs w:val="24"/>
              </w:rPr>
              <w:t>Grand Average of Hydropathicity (GRAVY)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DF2FE" w14:textId="77777777" w:rsidR="00F72CE2" w:rsidRPr="001D15EA" w:rsidRDefault="00F72CE2" w:rsidP="004D29D1">
            <w:pPr>
              <w:spacing w:after="0"/>
              <w:rPr>
                <w:rFonts w:eastAsia="Times New Roman" w:cs="Times New Roman"/>
                <w:szCs w:val="24"/>
              </w:rPr>
            </w:pPr>
            <w:r w:rsidRPr="001D15EA">
              <w:rPr>
                <w:rFonts w:eastAsia="Times New Roman" w:cs="Times New Roman"/>
                <w:szCs w:val="24"/>
              </w:rPr>
              <w:t>-0.41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FEDE3" w14:textId="77777777" w:rsidR="00F72CE2" w:rsidRPr="001D15EA" w:rsidRDefault="00F72CE2" w:rsidP="004D29D1">
            <w:pPr>
              <w:spacing w:after="0"/>
              <w:rPr>
                <w:rFonts w:eastAsia="Times New Roman" w:cs="Times New Roman"/>
                <w:szCs w:val="24"/>
              </w:rPr>
            </w:pPr>
            <w:r w:rsidRPr="001D15EA">
              <w:rPr>
                <w:rFonts w:eastAsia="Times New Roman" w:cs="Times New Roman"/>
                <w:szCs w:val="24"/>
              </w:rPr>
              <w:t>Hydrophilic</w:t>
            </w:r>
          </w:p>
        </w:tc>
      </w:tr>
      <w:tr w:rsidR="00F72CE2" w:rsidRPr="001D15EA" w14:paraId="751887AA" w14:textId="77777777" w:rsidTr="004D29D1">
        <w:trPr>
          <w:trHeight w:val="375"/>
        </w:trPr>
        <w:tc>
          <w:tcPr>
            <w:tcW w:w="5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CCB08" w14:textId="77777777" w:rsidR="00F72CE2" w:rsidRPr="001D15EA" w:rsidRDefault="00F72CE2" w:rsidP="004D29D1">
            <w:pPr>
              <w:spacing w:after="0"/>
              <w:rPr>
                <w:rFonts w:eastAsia="Times New Roman" w:cs="Times New Roman"/>
                <w:szCs w:val="24"/>
              </w:rPr>
            </w:pPr>
            <w:r w:rsidRPr="001D15EA">
              <w:rPr>
                <w:rFonts w:eastAsia="Times New Roman" w:cs="Times New Roman"/>
                <w:szCs w:val="24"/>
              </w:rPr>
              <w:t xml:space="preserve">Antigenicity </w:t>
            </w:r>
            <w:proofErr w:type="spellStart"/>
            <w:r w:rsidRPr="001D15EA">
              <w:rPr>
                <w:rFonts w:eastAsia="Times New Roman" w:cs="Times New Roman"/>
                <w:szCs w:val="24"/>
              </w:rPr>
              <w:t>VaxiJen</w:t>
            </w:r>
            <w:proofErr w:type="spellEnd"/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5CDEC" w14:textId="77777777" w:rsidR="00F72CE2" w:rsidRPr="001D15EA" w:rsidRDefault="00F72CE2" w:rsidP="004D29D1">
            <w:pPr>
              <w:spacing w:after="0"/>
              <w:rPr>
                <w:rFonts w:eastAsia="Times New Roman" w:cs="Times New Roman"/>
                <w:szCs w:val="24"/>
              </w:rPr>
            </w:pPr>
            <w:r w:rsidRPr="001D15EA">
              <w:rPr>
                <w:rFonts w:eastAsia="Times New Roman" w:cs="Times New Roman"/>
                <w:szCs w:val="24"/>
              </w:rPr>
              <w:t>1.025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98C4E" w14:textId="77777777" w:rsidR="00F72CE2" w:rsidRPr="001D15EA" w:rsidRDefault="00F72CE2" w:rsidP="004D29D1">
            <w:pPr>
              <w:spacing w:after="0"/>
              <w:rPr>
                <w:rFonts w:eastAsia="Times New Roman" w:cs="Times New Roman"/>
                <w:szCs w:val="24"/>
              </w:rPr>
            </w:pPr>
            <w:r w:rsidRPr="001D15EA">
              <w:rPr>
                <w:rFonts w:eastAsia="Times New Roman" w:cs="Times New Roman"/>
                <w:szCs w:val="24"/>
              </w:rPr>
              <w:t>Antigenic</w:t>
            </w:r>
          </w:p>
        </w:tc>
      </w:tr>
      <w:tr w:rsidR="00F72CE2" w:rsidRPr="001D15EA" w14:paraId="1F9A4C45" w14:textId="77777777" w:rsidTr="004D29D1">
        <w:trPr>
          <w:trHeight w:val="375"/>
        </w:trPr>
        <w:tc>
          <w:tcPr>
            <w:tcW w:w="5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98436" w14:textId="77777777" w:rsidR="00F72CE2" w:rsidRPr="001D15EA" w:rsidRDefault="00F72CE2" w:rsidP="004D29D1">
            <w:pPr>
              <w:spacing w:after="0"/>
              <w:rPr>
                <w:rFonts w:eastAsia="Times New Roman" w:cs="Times New Roman"/>
                <w:szCs w:val="24"/>
              </w:rPr>
            </w:pPr>
            <w:r w:rsidRPr="001D15EA">
              <w:rPr>
                <w:rFonts w:eastAsia="Times New Roman" w:cs="Times New Roman"/>
                <w:szCs w:val="24"/>
              </w:rPr>
              <w:t xml:space="preserve">Antigenicity </w:t>
            </w:r>
            <w:proofErr w:type="spellStart"/>
            <w:r w:rsidRPr="001D15EA">
              <w:rPr>
                <w:rFonts w:eastAsia="Times New Roman" w:cs="Times New Roman"/>
                <w:szCs w:val="24"/>
              </w:rPr>
              <w:t>AntigenPro</w:t>
            </w:r>
            <w:proofErr w:type="spellEnd"/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1E468" w14:textId="77777777" w:rsidR="00F72CE2" w:rsidRPr="001D15EA" w:rsidRDefault="00F72CE2" w:rsidP="004D29D1">
            <w:pPr>
              <w:spacing w:after="0"/>
              <w:rPr>
                <w:rFonts w:eastAsia="Times New Roman" w:cs="Times New Roman"/>
                <w:szCs w:val="24"/>
              </w:rPr>
            </w:pPr>
            <w:r w:rsidRPr="001D15EA">
              <w:rPr>
                <w:rFonts w:eastAsia="Times New Roman" w:cs="Times New Roman"/>
                <w:szCs w:val="24"/>
              </w:rPr>
              <w:t>0.83194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44CFD" w14:textId="77777777" w:rsidR="00F72CE2" w:rsidRPr="001D15EA" w:rsidRDefault="00F72CE2" w:rsidP="004D29D1">
            <w:pPr>
              <w:spacing w:after="0"/>
              <w:rPr>
                <w:rFonts w:eastAsia="Times New Roman" w:cs="Times New Roman"/>
                <w:szCs w:val="24"/>
              </w:rPr>
            </w:pPr>
            <w:r w:rsidRPr="001D15EA">
              <w:rPr>
                <w:rFonts w:eastAsia="Times New Roman" w:cs="Times New Roman"/>
                <w:szCs w:val="24"/>
              </w:rPr>
              <w:t>Antigenic</w:t>
            </w:r>
          </w:p>
        </w:tc>
      </w:tr>
      <w:tr w:rsidR="00F72CE2" w:rsidRPr="001D15EA" w14:paraId="268ADE62" w14:textId="77777777" w:rsidTr="004D29D1">
        <w:trPr>
          <w:trHeight w:val="375"/>
        </w:trPr>
        <w:tc>
          <w:tcPr>
            <w:tcW w:w="5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CBC0B" w14:textId="77777777" w:rsidR="00F72CE2" w:rsidRPr="001D15EA" w:rsidRDefault="00F72CE2" w:rsidP="004D29D1">
            <w:pPr>
              <w:spacing w:after="0"/>
              <w:rPr>
                <w:rFonts w:eastAsia="Times New Roman" w:cs="Times New Roman"/>
                <w:szCs w:val="24"/>
              </w:rPr>
            </w:pPr>
            <w:r w:rsidRPr="001D15EA">
              <w:rPr>
                <w:rFonts w:eastAsia="Times New Roman" w:cs="Times New Roman"/>
                <w:szCs w:val="24"/>
              </w:rPr>
              <w:t>Allergenicity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6EF0D" w14:textId="77777777" w:rsidR="00F72CE2" w:rsidRPr="001D15EA" w:rsidRDefault="00F72CE2" w:rsidP="004D29D1">
            <w:pPr>
              <w:spacing w:after="0"/>
              <w:rPr>
                <w:rFonts w:eastAsia="Times New Roman" w:cs="Times New Roman"/>
                <w:szCs w:val="24"/>
              </w:rPr>
            </w:pPr>
            <w:r w:rsidRPr="001D15EA">
              <w:rPr>
                <w:rFonts w:eastAsia="Times New Roman" w:cs="Times New Roman"/>
                <w:szCs w:val="24"/>
              </w:rPr>
              <w:t>Non-allergenic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DA5B5" w14:textId="77777777" w:rsidR="00F72CE2" w:rsidRPr="001D15EA" w:rsidRDefault="00F72CE2" w:rsidP="004D29D1">
            <w:pPr>
              <w:spacing w:after="0"/>
              <w:rPr>
                <w:rFonts w:eastAsia="Times New Roman" w:cs="Times New Roman"/>
                <w:szCs w:val="24"/>
              </w:rPr>
            </w:pPr>
            <w:r w:rsidRPr="001D15EA">
              <w:rPr>
                <w:rFonts w:eastAsia="Times New Roman" w:cs="Times New Roman"/>
                <w:szCs w:val="24"/>
              </w:rPr>
              <w:t>Non-allergenic</w:t>
            </w:r>
          </w:p>
        </w:tc>
      </w:tr>
      <w:tr w:rsidR="00F72CE2" w:rsidRPr="0068793F" w14:paraId="22B7DBB9" w14:textId="77777777" w:rsidTr="004D29D1">
        <w:trPr>
          <w:trHeight w:val="375"/>
        </w:trPr>
        <w:tc>
          <w:tcPr>
            <w:tcW w:w="5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20FF9" w14:textId="77777777" w:rsidR="00F72CE2" w:rsidRPr="001D15EA" w:rsidRDefault="00F72CE2" w:rsidP="004D29D1">
            <w:pPr>
              <w:spacing w:after="0"/>
              <w:rPr>
                <w:rFonts w:eastAsia="Times New Roman" w:cs="Times New Roman"/>
                <w:szCs w:val="24"/>
              </w:rPr>
            </w:pPr>
            <w:r w:rsidRPr="001D15EA">
              <w:rPr>
                <w:rFonts w:eastAsia="Times New Roman" w:cs="Times New Roman"/>
                <w:szCs w:val="24"/>
              </w:rPr>
              <w:t>Toxicity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B8A09" w14:textId="77777777" w:rsidR="00F72CE2" w:rsidRPr="001D15EA" w:rsidRDefault="00F72CE2" w:rsidP="004D29D1">
            <w:pPr>
              <w:spacing w:after="0"/>
              <w:rPr>
                <w:rFonts w:eastAsia="Times New Roman" w:cs="Times New Roman"/>
                <w:szCs w:val="24"/>
              </w:rPr>
            </w:pPr>
            <w:r w:rsidRPr="001D15EA">
              <w:rPr>
                <w:rFonts w:eastAsia="Times New Roman" w:cs="Times New Roman"/>
                <w:szCs w:val="24"/>
              </w:rPr>
              <w:t>Non-toxic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B7F84" w14:textId="77777777" w:rsidR="00F72CE2" w:rsidRPr="0068793F" w:rsidRDefault="00F72CE2" w:rsidP="004D29D1">
            <w:pPr>
              <w:spacing w:after="0"/>
              <w:rPr>
                <w:rFonts w:eastAsia="Times New Roman" w:cs="Times New Roman"/>
                <w:szCs w:val="24"/>
              </w:rPr>
            </w:pPr>
            <w:r w:rsidRPr="001D15EA">
              <w:rPr>
                <w:rFonts w:eastAsia="Times New Roman" w:cs="Times New Roman"/>
                <w:szCs w:val="24"/>
              </w:rPr>
              <w:t>Non-toxic</w:t>
            </w:r>
          </w:p>
        </w:tc>
      </w:tr>
    </w:tbl>
    <w:p w14:paraId="40300A57" w14:textId="77777777" w:rsidR="00F72CE2" w:rsidRDefault="00F72CE2"/>
    <w:sectPr w:rsidR="00F72CE2" w:rsidSect="001D15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2CE2"/>
    <w:rsid w:val="001D15EA"/>
    <w:rsid w:val="0045323F"/>
    <w:rsid w:val="00AC3A54"/>
    <w:rsid w:val="00F72CE2"/>
    <w:rsid w:val="00FF23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773FB7"/>
  <w15:chartTrackingRefBased/>
  <w15:docId w15:val="{91CE9138-5ED8-4BD6-B4E1-A234AC4AE9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2CE2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Spacing"/>
    <w:uiPriority w:val="35"/>
    <w:unhideWhenUsed/>
    <w:qFormat/>
    <w:rsid w:val="00F72CE2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1"/>
    <w:qFormat/>
    <w:rsid w:val="00F72CE2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98</Words>
  <Characters>2841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Tariq</dc:creator>
  <cp:keywords/>
  <dc:description/>
  <cp:lastModifiedBy>Charis Green</cp:lastModifiedBy>
  <cp:revision>3</cp:revision>
  <dcterms:created xsi:type="dcterms:W3CDTF">2022-07-30T18:38:00Z</dcterms:created>
  <dcterms:modified xsi:type="dcterms:W3CDTF">2022-08-01T13:32:00Z</dcterms:modified>
</cp:coreProperties>
</file>